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06B5A" w14:textId="77777777" w:rsidR="00004A0B" w:rsidRDefault="00004A0B" w:rsidP="00004A0B">
      <w:pPr>
        <w:pStyle w:val="Heading2"/>
      </w:pPr>
      <w:r>
        <w:t>Appendix 3. THINC Initiative: Virtual Workshop Discussion Guide</w:t>
      </w:r>
    </w:p>
    <w:p w14:paraId="60056D72" w14:textId="77777777" w:rsidR="00004A0B" w:rsidRPr="00004A0B" w:rsidRDefault="00004A0B" w:rsidP="00004A0B"/>
    <w:p w14:paraId="50D31012" w14:textId="77777777" w:rsidR="00004A0B" w:rsidRDefault="00004A0B" w:rsidP="00004A0B">
      <w:pPr>
        <w:pStyle w:val="Heading3"/>
      </w:pPr>
      <w:r w:rsidRPr="006C0969">
        <w:t>Successful Integration</w:t>
      </w:r>
    </w:p>
    <w:p w14:paraId="4C1C5B1B" w14:textId="77777777" w:rsidR="00004A0B" w:rsidRDefault="00004A0B" w:rsidP="00004A0B">
      <w:r w:rsidRPr="00D16F62">
        <w:rPr>
          <w:u w:val="single"/>
        </w:rPr>
        <w:t>Panel question</w:t>
      </w:r>
      <w:r>
        <w:t xml:space="preserve">: </w:t>
      </w:r>
    </w:p>
    <w:p w14:paraId="76DFF492" w14:textId="77777777" w:rsidR="00004A0B" w:rsidRDefault="00004A0B" w:rsidP="00004A0B">
      <w:pPr>
        <w:pStyle w:val="ListParagraph"/>
        <w:numPr>
          <w:ilvl w:val="0"/>
          <w:numId w:val="1"/>
        </w:numPr>
      </w:pPr>
      <w:r w:rsidRPr="00647CB2">
        <w:t xml:space="preserve">What does </w:t>
      </w:r>
      <w:r w:rsidRPr="00D16F62">
        <w:rPr>
          <w:b/>
          <w:bCs/>
        </w:rPr>
        <w:t>successfully integrated care</w:t>
      </w:r>
      <w:r w:rsidRPr="00647CB2">
        <w:t xml:space="preserve"> mean to you? </w:t>
      </w:r>
      <w:r>
        <w:t xml:space="preserve">What are </w:t>
      </w:r>
      <w:proofErr w:type="gramStart"/>
      <w:r>
        <w:t>some</w:t>
      </w:r>
      <w:proofErr w:type="gramEnd"/>
      <w:r>
        <w:t xml:space="preserve"> </w:t>
      </w:r>
      <w:r w:rsidRPr="00D16F62">
        <w:rPr>
          <w:b/>
          <w:bCs/>
        </w:rPr>
        <w:t>examples</w:t>
      </w:r>
      <w:r>
        <w:t xml:space="preserve"> of successful integrated care models?</w:t>
      </w:r>
    </w:p>
    <w:p w14:paraId="08B6761C" w14:textId="77777777" w:rsidR="00004A0B" w:rsidRPr="00D16F62" w:rsidRDefault="00004A0B" w:rsidP="00004A0B">
      <w:pPr>
        <w:rPr>
          <w:u w:val="single"/>
        </w:rPr>
      </w:pPr>
      <w:r w:rsidRPr="00D16F62">
        <w:rPr>
          <w:u w:val="single"/>
        </w:rPr>
        <w:t>Audience questions:</w:t>
      </w:r>
    </w:p>
    <w:p w14:paraId="5ADDC765" w14:textId="77777777" w:rsidR="00004A0B" w:rsidRDefault="00004A0B" w:rsidP="00004A0B">
      <w:pPr>
        <w:pStyle w:val="ListParagraph"/>
        <w:numPr>
          <w:ilvl w:val="1"/>
          <w:numId w:val="2"/>
        </w:numPr>
      </w:pPr>
      <w:r w:rsidRPr="00647CB2">
        <w:t xml:space="preserve">What does </w:t>
      </w:r>
      <w:r w:rsidRPr="002D264C">
        <w:rPr>
          <w:b/>
          <w:bCs/>
        </w:rPr>
        <w:t>successfully integrated care</w:t>
      </w:r>
      <w:r w:rsidRPr="00647CB2">
        <w:t xml:space="preserve"> mean to you? </w:t>
      </w:r>
    </w:p>
    <w:p w14:paraId="09374284" w14:textId="77777777" w:rsidR="00004A0B" w:rsidRDefault="00004A0B" w:rsidP="00004A0B">
      <w:pPr>
        <w:pStyle w:val="ListParagraph"/>
        <w:numPr>
          <w:ilvl w:val="1"/>
          <w:numId w:val="2"/>
        </w:numPr>
      </w:pPr>
      <w:r>
        <w:t>W</w:t>
      </w:r>
      <w:r w:rsidRPr="00647CB2">
        <w:t xml:space="preserve">hat is an ‘ideal’ experience interacting with </w:t>
      </w:r>
      <w:r>
        <w:t>multiple healthcare providers and/or across different sectors?</w:t>
      </w:r>
      <w:r w:rsidRPr="00647CB2">
        <w:t xml:space="preserve"> </w:t>
      </w:r>
    </w:p>
    <w:p w14:paraId="27FF66BF" w14:textId="77777777" w:rsidR="00004A0B" w:rsidRDefault="00004A0B" w:rsidP="00004A0B">
      <w:pPr>
        <w:pStyle w:val="Heading3"/>
      </w:pPr>
      <w:r>
        <w:t>Role of Research</w:t>
      </w:r>
    </w:p>
    <w:p w14:paraId="0C1567FC" w14:textId="77777777" w:rsidR="00004A0B" w:rsidRPr="00D16F62" w:rsidRDefault="00004A0B" w:rsidP="00004A0B">
      <w:pPr>
        <w:rPr>
          <w:u w:val="single"/>
        </w:rPr>
      </w:pPr>
      <w:r w:rsidRPr="00D16F62">
        <w:rPr>
          <w:u w:val="single"/>
        </w:rPr>
        <w:t xml:space="preserve">Panel question: </w:t>
      </w:r>
    </w:p>
    <w:p w14:paraId="2C42E3AC" w14:textId="77777777" w:rsidR="00004A0B" w:rsidRDefault="00004A0B" w:rsidP="00004A0B">
      <w:r w:rsidRPr="00647CB2">
        <w:t xml:space="preserve">How can </w:t>
      </w:r>
      <w:r w:rsidRPr="00D16F62">
        <w:rPr>
          <w:b/>
          <w:bCs/>
        </w:rPr>
        <w:t>research best support</w:t>
      </w:r>
      <w:r w:rsidRPr="00647CB2">
        <w:t xml:space="preserve"> the coordination and delivery of </w:t>
      </w:r>
      <w:r w:rsidRPr="00D16F62">
        <w:rPr>
          <w:b/>
          <w:bCs/>
        </w:rPr>
        <w:t>integrated care</w:t>
      </w:r>
      <w:r w:rsidRPr="00647CB2">
        <w:t xml:space="preserve"> that is </w:t>
      </w:r>
      <w:r w:rsidRPr="00E829A9">
        <w:t>inclusive of all Canadians</w:t>
      </w:r>
      <w:r w:rsidRPr="00647CB2">
        <w:t xml:space="preserve"> while improving care and experiences, cost, efficiency, and equity?</w:t>
      </w:r>
    </w:p>
    <w:p w14:paraId="1D250F02" w14:textId="77777777" w:rsidR="00004A0B" w:rsidRPr="00D16F62" w:rsidRDefault="00004A0B" w:rsidP="00004A0B">
      <w:r w:rsidRPr="00D16F62">
        <w:rPr>
          <w:u w:val="single"/>
        </w:rPr>
        <w:t>Audience questions</w:t>
      </w:r>
      <w:r w:rsidRPr="00D16F62">
        <w:rPr>
          <w:b/>
          <w:bCs/>
        </w:rPr>
        <w:t>:</w:t>
      </w:r>
      <w:r w:rsidRPr="00D16F62">
        <w:t xml:space="preserve"> </w:t>
      </w:r>
    </w:p>
    <w:p w14:paraId="31BD8B2E" w14:textId="77777777" w:rsidR="00004A0B" w:rsidRDefault="00004A0B" w:rsidP="00004A0B">
      <w:pPr>
        <w:pStyle w:val="ListParagraph"/>
        <w:numPr>
          <w:ilvl w:val="0"/>
          <w:numId w:val="3"/>
        </w:numPr>
      </w:pPr>
      <w:r w:rsidRPr="00647CB2">
        <w:t xml:space="preserve">What are </w:t>
      </w:r>
      <w:proofErr w:type="gramStart"/>
      <w:r w:rsidRPr="00647CB2">
        <w:t>some</w:t>
      </w:r>
      <w:proofErr w:type="gramEnd"/>
      <w:r w:rsidRPr="00647CB2">
        <w:t xml:space="preserve"> promising approaches to foster meaningful engagement</w:t>
      </w:r>
      <w:r>
        <w:t xml:space="preserve"> of patients, providers, and decision makers in integrated care research (note: please answer from your perspective as a patient, caregiver, provider, decision maker, researcher or other)</w:t>
      </w:r>
      <w:r w:rsidRPr="00647CB2">
        <w:t>?</w:t>
      </w:r>
      <w:r>
        <w:t xml:space="preserve"> </w:t>
      </w:r>
    </w:p>
    <w:p w14:paraId="5DD78193" w14:textId="77777777" w:rsidR="00004A0B" w:rsidRDefault="00004A0B" w:rsidP="00004A0B">
      <w:pPr>
        <w:pStyle w:val="ListParagraph"/>
        <w:numPr>
          <w:ilvl w:val="0"/>
          <w:numId w:val="3"/>
        </w:numPr>
      </w:pPr>
      <w:r>
        <w:t>Are there certain issues within integrated care that should be prioritized for research investment? What are they and why?</w:t>
      </w:r>
    </w:p>
    <w:p w14:paraId="3241DC9C" w14:textId="5C4354A5" w:rsidR="00FF605D" w:rsidRDefault="00FF605D"/>
    <w:sectPr w:rsidR="00FF6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23FB3"/>
    <w:multiLevelType w:val="hybridMultilevel"/>
    <w:tmpl w:val="D0CA8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FC7B2C"/>
    <w:multiLevelType w:val="multilevel"/>
    <w:tmpl w:val="30C8CA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094327E"/>
    <w:multiLevelType w:val="multilevel"/>
    <w:tmpl w:val="A34E5FD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75746723">
    <w:abstractNumId w:val="0"/>
  </w:num>
  <w:num w:numId="2" w16cid:durableId="919219912">
    <w:abstractNumId w:val="2"/>
  </w:num>
  <w:num w:numId="3" w16cid:durableId="325861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A0B"/>
    <w:rsid w:val="00004A0B"/>
    <w:rsid w:val="00FF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B0517"/>
  <w15:chartTrackingRefBased/>
  <w15:docId w15:val="{FEC7D8E5-4D93-4E3F-BCDA-315E4C80A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0B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A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4A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A0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04A0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004A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, Nida</dc:creator>
  <cp:keywords/>
  <dc:description/>
  <cp:lastModifiedBy>Shahid, Nida</cp:lastModifiedBy>
  <cp:revision>1</cp:revision>
  <dcterms:created xsi:type="dcterms:W3CDTF">2024-10-01T20:25:00Z</dcterms:created>
  <dcterms:modified xsi:type="dcterms:W3CDTF">2024-10-01T20:28:00Z</dcterms:modified>
</cp:coreProperties>
</file>